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02"/>
        <w:tblW w:w="7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0"/>
        <w:gridCol w:w="1686"/>
        <w:gridCol w:w="3632"/>
      </w:tblGrid>
      <w:tr w:rsidR="00D66DC3" w:rsidRPr="00EE68D4" w14:paraId="26F3B762" w14:textId="77777777" w:rsidTr="00D66DC3">
        <w:trPr>
          <w:trHeight w:val="233"/>
        </w:trPr>
        <w:tc>
          <w:tcPr>
            <w:tcW w:w="242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85FA4" w14:textId="4C652076" w:rsidR="00D66DC3" w:rsidRPr="00EE68D4" w:rsidRDefault="00560659" w:rsidP="00D66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6065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mete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66DC3"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m)</w:t>
            </w:r>
          </w:p>
        </w:tc>
        <w:tc>
          <w:tcPr>
            <w:tcW w:w="1686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A0553" w14:textId="7585BED7" w:rsidR="00D66DC3" w:rsidRPr="00EE68D4" w:rsidRDefault="00CD3F79" w:rsidP="00D66D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 w:rsidR="00D66DC3"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mber</w:t>
            </w:r>
          </w:p>
        </w:tc>
        <w:tc>
          <w:tcPr>
            <w:tcW w:w="3632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B0676" w14:textId="0771827C" w:rsidR="00D66DC3" w:rsidRPr="00EE68D4" w:rsidRDefault="00CD3F79" w:rsidP="00D66D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centage of each g</w:t>
            </w:r>
            <w:r w:rsidR="00D66DC3"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u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66DC3"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</w:tr>
      <w:tr w:rsidR="00D66DC3" w:rsidRPr="00EE68D4" w14:paraId="551DEBE8" w14:textId="77777777" w:rsidTr="00D66DC3">
        <w:trPr>
          <w:trHeight w:val="233"/>
        </w:trPr>
        <w:tc>
          <w:tcPr>
            <w:tcW w:w="2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0543" w14:textId="77777777" w:rsidR="00D66DC3" w:rsidRPr="00EE68D4" w:rsidRDefault="00D66DC3" w:rsidP="00D66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EE68D4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＜</w:t>
            </w: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osomes≤3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D34E" w14:textId="77777777" w:rsidR="00D66DC3" w:rsidRPr="00EE68D4" w:rsidRDefault="00D66DC3" w:rsidP="00D66D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0377" w14:textId="77777777" w:rsidR="00D66DC3" w:rsidRPr="00EE68D4" w:rsidRDefault="00D66DC3" w:rsidP="00D66D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5</w:t>
            </w:r>
          </w:p>
        </w:tc>
      </w:tr>
      <w:tr w:rsidR="00D66DC3" w:rsidRPr="00EE68D4" w14:paraId="26E2DA7B" w14:textId="77777777" w:rsidTr="00D66DC3">
        <w:trPr>
          <w:trHeight w:val="233"/>
        </w:trPr>
        <w:tc>
          <w:tcPr>
            <w:tcW w:w="2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10E6" w14:textId="77777777" w:rsidR="00D66DC3" w:rsidRPr="00EE68D4" w:rsidRDefault="00D66DC3" w:rsidP="00D66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  <w:r w:rsidRPr="00EE68D4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＜</w:t>
            </w: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osomes≤60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3DCA" w14:textId="77777777" w:rsidR="00D66DC3" w:rsidRPr="00EE68D4" w:rsidRDefault="00D66DC3" w:rsidP="00D66D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36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607F" w14:textId="77777777" w:rsidR="00D66DC3" w:rsidRPr="00EE68D4" w:rsidRDefault="00D66DC3" w:rsidP="00D66D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3</w:t>
            </w:r>
          </w:p>
        </w:tc>
      </w:tr>
      <w:tr w:rsidR="00D66DC3" w:rsidRPr="00EE68D4" w14:paraId="3F335B76" w14:textId="77777777" w:rsidTr="00D66DC3">
        <w:trPr>
          <w:trHeight w:val="233"/>
        </w:trPr>
        <w:tc>
          <w:tcPr>
            <w:tcW w:w="2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5B33" w14:textId="77777777" w:rsidR="00D66DC3" w:rsidRPr="00EE68D4" w:rsidRDefault="00D66DC3" w:rsidP="00D66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  <w:r w:rsidRPr="00EE68D4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＜</w:t>
            </w: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osomes≤90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AE69" w14:textId="77777777" w:rsidR="00D66DC3" w:rsidRPr="00EE68D4" w:rsidRDefault="00D66DC3" w:rsidP="00D66D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7</w:t>
            </w:r>
          </w:p>
        </w:tc>
        <w:tc>
          <w:tcPr>
            <w:tcW w:w="36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C7CA" w14:textId="77777777" w:rsidR="00D66DC3" w:rsidRPr="00EE68D4" w:rsidRDefault="00D66DC3" w:rsidP="00D66D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71</w:t>
            </w:r>
          </w:p>
        </w:tc>
      </w:tr>
      <w:tr w:rsidR="00D66DC3" w:rsidRPr="00EE68D4" w14:paraId="0AE53A9F" w14:textId="77777777" w:rsidTr="00D66DC3">
        <w:trPr>
          <w:trHeight w:val="233"/>
        </w:trPr>
        <w:tc>
          <w:tcPr>
            <w:tcW w:w="2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97DB" w14:textId="77777777" w:rsidR="00D66DC3" w:rsidRPr="00EE68D4" w:rsidRDefault="00D66DC3" w:rsidP="00D66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</w:t>
            </w:r>
            <w:r w:rsidRPr="00EE68D4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＜</w:t>
            </w: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osomes≤120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8C2A" w14:textId="77777777" w:rsidR="00D66DC3" w:rsidRPr="00EE68D4" w:rsidRDefault="00D66DC3" w:rsidP="00D66D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9</w:t>
            </w:r>
          </w:p>
        </w:tc>
        <w:tc>
          <w:tcPr>
            <w:tcW w:w="36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1EC4" w14:textId="77777777" w:rsidR="00D66DC3" w:rsidRPr="00EE68D4" w:rsidRDefault="00D66DC3" w:rsidP="00D66D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91</w:t>
            </w:r>
          </w:p>
        </w:tc>
      </w:tr>
      <w:tr w:rsidR="00D66DC3" w:rsidRPr="00EE68D4" w14:paraId="2E41FBBF" w14:textId="77777777" w:rsidTr="00D66DC3">
        <w:trPr>
          <w:trHeight w:val="233"/>
        </w:trPr>
        <w:tc>
          <w:tcPr>
            <w:tcW w:w="2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8B27" w14:textId="77777777" w:rsidR="00D66DC3" w:rsidRPr="00EE68D4" w:rsidRDefault="00D66DC3" w:rsidP="00D66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</w:t>
            </w:r>
            <w:r w:rsidRPr="00EE68D4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＜</w:t>
            </w: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osomes≤150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2325" w14:textId="77777777" w:rsidR="00D66DC3" w:rsidRPr="00EE68D4" w:rsidRDefault="00D66DC3" w:rsidP="00D66D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1</w:t>
            </w:r>
          </w:p>
        </w:tc>
        <w:tc>
          <w:tcPr>
            <w:tcW w:w="36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2353" w14:textId="77777777" w:rsidR="00D66DC3" w:rsidRPr="00EE68D4" w:rsidRDefault="00D66DC3" w:rsidP="00D66D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45</w:t>
            </w:r>
          </w:p>
        </w:tc>
      </w:tr>
      <w:tr w:rsidR="00D66DC3" w:rsidRPr="00EE68D4" w14:paraId="11626C63" w14:textId="77777777" w:rsidTr="00D66DC3">
        <w:trPr>
          <w:trHeight w:val="233"/>
        </w:trPr>
        <w:tc>
          <w:tcPr>
            <w:tcW w:w="2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AB00" w14:textId="77777777" w:rsidR="00D66DC3" w:rsidRPr="00EE68D4" w:rsidRDefault="00D66DC3" w:rsidP="00D66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</w:t>
            </w:r>
            <w:r w:rsidRPr="00EE68D4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＜</w:t>
            </w: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osomes≤180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E5F4" w14:textId="77777777" w:rsidR="00D66DC3" w:rsidRPr="00EE68D4" w:rsidRDefault="00D66DC3" w:rsidP="00D66D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36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C25F" w14:textId="77777777" w:rsidR="00D66DC3" w:rsidRPr="00EE68D4" w:rsidRDefault="00D66DC3" w:rsidP="00D66D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8</w:t>
            </w:r>
          </w:p>
        </w:tc>
      </w:tr>
      <w:tr w:rsidR="00D66DC3" w:rsidRPr="00EE68D4" w14:paraId="348C8D0F" w14:textId="77777777" w:rsidTr="00D66DC3">
        <w:trPr>
          <w:trHeight w:val="233"/>
        </w:trPr>
        <w:tc>
          <w:tcPr>
            <w:tcW w:w="2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DC73" w14:textId="77777777" w:rsidR="00D66DC3" w:rsidRPr="00EE68D4" w:rsidRDefault="00D66DC3" w:rsidP="00D66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0</w:t>
            </w:r>
            <w:r w:rsidRPr="00EE68D4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＜</w:t>
            </w: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osomes≤210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CA04" w14:textId="77777777" w:rsidR="00D66DC3" w:rsidRPr="00EE68D4" w:rsidRDefault="00D66DC3" w:rsidP="00D66D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36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FC08" w14:textId="77777777" w:rsidR="00D66DC3" w:rsidRPr="00EE68D4" w:rsidRDefault="00D66DC3" w:rsidP="00D66D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4</w:t>
            </w:r>
          </w:p>
        </w:tc>
      </w:tr>
      <w:tr w:rsidR="00D66DC3" w:rsidRPr="00EE68D4" w14:paraId="6DEE9E11" w14:textId="77777777" w:rsidTr="00D66DC3">
        <w:trPr>
          <w:trHeight w:val="233"/>
        </w:trPr>
        <w:tc>
          <w:tcPr>
            <w:tcW w:w="2420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F0C3D3D" w14:textId="77777777" w:rsidR="00D66DC3" w:rsidRPr="00EE68D4" w:rsidRDefault="00D66DC3" w:rsidP="00D66DC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osomes</w:t>
            </w:r>
            <w:r w:rsidRPr="00EE68D4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＞</w:t>
            </w: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0</w:t>
            </w:r>
          </w:p>
        </w:tc>
        <w:tc>
          <w:tcPr>
            <w:tcW w:w="1686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395F6E5" w14:textId="77777777" w:rsidR="00D66DC3" w:rsidRPr="00EE68D4" w:rsidRDefault="00D66DC3" w:rsidP="00D66D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632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B2D8FB4" w14:textId="77777777" w:rsidR="00D66DC3" w:rsidRPr="00EE68D4" w:rsidRDefault="00D66DC3" w:rsidP="00D66D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68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</w:tbl>
    <w:p w14:paraId="7632DC6C" w14:textId="5A9E23F6" w:rsidR="00DC493F" w:rsidRPr="00EE68D4" w:rsidRDefault="0022720C">
      <w:pPr>
        <w:rPr>
          <w:rFonts w:ascii="Times New Roman" w:hAnsi="Times New Roman" w:cs="Times New Roman"/>
          <w:sz w:val="24"/>
          <w:szCs w:val="24"/>
        </w:rPr>
      </w:pPr>
      <w:r w:rsidRPr="0022720C">
        <w:rPr>
          <w:rFonts w:ascii="Times New Roman" w:hAnsi="Times New Roman" w:cs="Times New Roman"/>
          <w:b/>
          <w:sz w:val="24"/>
          <w:szCs w:val="24"/>
        </w:rPr>
        <w:t>S</w:t>
      </w:r>
      <w:r w:rsidRPr="0022720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2272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66DC3" w:rsidRPr="0022720C">
        <w:rPr>
          <w:rFonts w:ascii="Times New Roman" w:hAnsi="Times New Roman" w:cs="Times New Roman"/>
          <w:b/>
          <w:sz w:val="24"/>
          <w:szCs w:val="24"/>
        </w:rPr>
        <w:t>Table</w:t>
      </w:r>
      <w:r w:rsidR="00C71EC2" w:rsidRPr="0022720C">
        <w:rPr>
          <w:rFonts w:ascii="Times New Roman" w:hAnsi="Times New Roman" w:cs="Times New Roman"/>
          <w:b/>
          <w:sz w:val="24"/>
          <w:szCs w:val="24"/>
        </w:rPr>
        <w:t>.</w:t>
      </w:r>
      <w:r w:rsidR="00D66DC3" w:rsidRPr="00EE68D4">
        <w:rPr>
          <w:rFonts w:ascii="Times New Roman" w:hAnsi="Times New Roman" w:cs="Times New Roman"/>
          <w:sz w:val="24"/>
          <w:szCs w:val="24"/>
        </w:rPr>
        <w:t xml:space="preserve"> </w:t>
      </w:r>
      <w:r w:rsidR="004F5D64" w:rsidRPr="004F5D64"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>Size distribution of exosomes de</w:t>
      </w:r>
      <w:bookmarkStart w:id="0" w:name="_GoBack"/>
      <w:bookmarkEnd w:id="0"/>
      <w:r w:rsidR="004F5D64" w:rsidRPr="004F5D64"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>rived from embryo culture medium</w:t>
      </w:r>
      <w:r w:rsidR="00B65ED7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sectPr w:rsidR="00DC493F" w:rsidRPr="00EE68D4" w:rsidSect="00D66D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40AD7"/>
    <w:rsid w:val="0022720C"/>
    <w:rsid w:val="002D2118"/>
    <w:rsid w:val="003306A2"/>
    <w:rsid w:val="003506C5"/>
    <w:rsid w:val="003528A0"/>
    <w:rsid w:val="00471587"/>
    <w:rsid w:val="004F5D64"/>
    <w:rsid w:val="00560659"/>
    <w:rsid w:val="00584B06"/>
    <w:rsid w:val="00911725"/>
    <w:rsid w:val="00940AD7"/>
    <w:rsid w:val="00B65ED7"/>
    <w:rsid w:val="00BA686D"/>
    <w:rsid w:val="00C71EC2"/>
    <w:rsid w:val="00C950C6"/>
    <w:rsid w:val="00CD3F79"/>
    <w:rsid w:val="00D66DC3"/>
    <w:rsid w:val="00DC493F"/>
    <w:rsid w:val="00EE68D4"/>
    <w:rsid w:val="00F01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9405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06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8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6</Words>
  <Characters>279</Characters>
  <Application>Microsoft Macintosh Word</Application>
  <DocSecurity>0</DocSecurity>
  <Lines>5</Lines>
  <Paragraphs>1</Paragraphs>
  <ScaleCrop>false</ScaleCrop>
  <Company>CHINA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Wei Cui</cp:lastModifiedBy>
  <cp:revision>12</cp:revision>
  <dcterms:created xsi:type="dcterms:W3CDTF">2017-02-16T06:01:00Z</dcterms:created>
  <dcterms:modified xsi:type="dcterms:W3CDTF">2017-03-07T00:22:00Z</dcterms:modified>
</cp:coreProperties>
</file>